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34"/>
        <w:gridCol w:w="2221"/>
        <w:gridCol w:w="928"/>
        <w:gridCol w:w="841"/>
      </w:tblGrid>
      <w:tr w:rsidR="007A6A96" w:rsidRPr="009B45AF" w:rsidTr="007A6A96">
        <w:trPr>
          <w:gridAfter w:val="1"/>
          <w:wAfter w:w="456" w:type="pct"/>
          <w:trHeight w:val="315"/>
        </w:trPr>
        <w:tc>
          <w:tcPr>
            <w:tcW w:w="4544" w:type="pct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A6A96" w:rsidRPr="007A6A96" w:rsidRDefault="005B527E" w:rsidP="005B527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kern w:val="0"/>
                <w:sz w:val="24"/>
                <w:szCs w:val="24"/>
              </w:rPr>
              <w:t xml:space="preserve">S2 </w:t>
            </w:r>
            <w:r w:rsidR="002813FC">
              <w:rPr>
                <w:rFonts w:ascii="Times New Roman" w:eastAsia="맑은 고딕" w:hAnsi="Times New Roman" w:cs="Times New Roman" w:hint="eastAsia"/>
                <w:b/>
                <w:kern w:val="0"/>
                <w:sz w:val="24"/>
                <w:szCs w:val="24"/>
              </w:rPr>
              <w:t>Table</w:t>
            </w:r>
            <w:bookmarkStart w:id="0" w:name="_GoBack"/>
            <w:bookmarkEnd w:id="0"/>
            <w:r w:rsidR="007A6A96" w:rsidRPr="007A6A9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="007A6A96" w:rsidRPr="007A6A9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eason</w:t>
            </w:r>
            <w:r w:rsidR="00395AC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="007A6A96" w:rsidRPr="007A6A9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for discontinuing adjuvant treatment</w:t>
            </w:r>
            <w:r w:rsidR="007A6A96" w:rsidRPr="007A6A96">
              <w:rPr>
                <w:rFonts w:ascii="Times New Roman" w:eastAsia="굴림" w:hAnsi="Times New Roman" w:cs="Times New Roman"/>
                <w:b/>
                <w:sz w:val="24"/>
                <w:szCs w:val="24"/>
              </w:rPr>
              <w:t>.</w:t>
            </w:r>
          </w:p>
        </w:tc>
      </w:tr>
      <w:tr w:rsidR="007A6A96" w:rsidRPr="009B45AF" w:rsidTr="007A6A96">
        <w:trPr>
          <w:trHeight w:val="315"/>
        </w:trPr>
        <w:tc>
          <w:tcPr>
            <w:tcW w:w="28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A96" w:rsidRPr="009B45AF" w:rsidRDefault="007A6A96" w:rsidP="007A6A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B45A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A96" w:rsidRPr="009B45AF" w:rsidRDefault="007A6A96" w:rsidP="007A6A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B45A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Timing of the adjuvant treatment</w:t>
            </w:r>
          </w:p>
        </w:tc>
      </w:tr>
      <w:tr w:rsidR="007A6A96" w:rsidRPr="009B45AF" w:rsidTr="00BD3B01">
        <w:trPr>
          <w:trHeight w:val="315"/>
        </w:trPr>
        <w:tc>
          <w:tcPr>
            <w:tcW w:w="28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A96" w:rsidRPr="009B45AF" w:rsidRDefault="007A6A96" w:rsidP="007A6A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B45A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Reasons for Discontinuation, no. (%)</w:t>
            </w:r>
          </w:p>
        </w:tc>
        <w:tc>
          <w:tcPr>
            <w:tcW w:w="1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A96" w:rsidRPr="009B45AF" w:rsidRDefault="007A6A96" w:rsidP="007A6A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B45A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Early group</w:t>
            </w:r>
          </w:p>
        </w:tc>
        <w:tc>
          <w:tcPr>
            <w:tcW w:w="9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A96" w:rsidRPr="009B45AF" w:rsidRDefault="007A6A96" w:rsidP="007A6A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B45A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Delay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>ed</w:t>
            </w:r>
            <w:r w:rsidRPr="009B45AF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 group</w:t>
            </w:r>
          </w:p>
        </w:tc>
      </w:tr>
      <w:tr w:rsidR="007A6A96" w:rsidRPr="009B45AF" w:rsidTr="00BD3B01">
        <w:trPr>
          <w:trHeight w:val="315"/>
        </w:trPr>
        <w:tc>
          <w:tcPr>
            <w:tcW w:w="2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A96" w:rsidRPr="009B45AF" w:rsidRDefault="007A6A96" w:rsidP="007A6A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B45A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. of patients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A96" w:rsidRPr="009B45AF" w:rsidRDefault="007A6A96" w:rsidP="007A6A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B45A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 (32.1)</w:t>
            </w:r>
          </w:p>
        </w:tc>
        <w:tc>
          <w:tcPr>
            <w:tcW w:w="9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A96" w:rsidRPr="009B45AF" w:rsidRDefault="007A6A96" w:rsidP="007A6A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B45A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 (42.1)</w:t>
            </w:r>
          </w:p>
        </w:tc>
      </w:tr>
      <w:tr w:rsidR="007A6A96" w:rsidRPr="009B45AF" w:rsidTr="00BD3B01">
        <w:trPr>
          <w:trHeight w:val="315"/>
        </w:trPr>
        <w:tc>
          <w:tcPr>
            <w:tcW w:w="2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A96" w:rsidRPr="009B45AF" w:rsidRDefault="007A6A96" w:rsidP="007A6A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45A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cur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rence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A96" w:rsidRPr="009B45AF" w:rsidRDefault="007A6A96" w:rsidP="007A6A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45A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 (19.6)</w:t>
            </w:r>
          </w:p>
        </w:tc>
        <w:tc>
          <w:tcPr>
            <w:tcW w:w="9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A96" w:rsidRPr="009B45AF" w:rsidRDefault="007A6A96" w:rsidP="007A6A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45A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 (28.1)</w:t>
            </w:r>
          </w:p>
        </w:tc>
      </w:tr>
      <w:tr w:rsidR="007A6A96" w:rsidRPr="009B45AF" w:rsidTr="00BD3B01">
        <w:trPr>
          <w:trHeight w:val="315"/>
        </w:trPr>
        <w:tc>
          <w:tcPr>
            <w:tcW w:w="2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A96" w:rsidRPr="009B45AF" w:rsidRDefault="007A6A96" w:rsidP="007A6A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45A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xicity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A96" w:rsidRPr="009B45AF" w:rsidRDefault="007A6A96" w:rsidP="007A6A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45A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1.8)</w:t>
            </w:r>
          </w:p>
        </w:tc>
        <w:tc>
          <w:tcPr>
            <w:tcW w:w="9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A96" w:rsidRPr="009B45AF" w:rsidRDefault="007A6A96" w:rsidP="007A6A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45A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</w:tr>
      <w:tr w:rsidR="007A6A96" w:rsidRPr="009B45AF" w:rsidTr="00BD3B01">
        <w:trPr>
          <w:trHeight w:val="315"/>
        </w:trPr>
        <w:tc>
          <w:tcPr>
            <w:tcW w:w="2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A96" w:rsidRPr="009B45AF" w:rsidRDefault="007A6A96" w:rsidP="007A6A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45A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atient decision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A96" w:rsidRPr="009B45AF" w:rsidRDefault="007A6A96" w:rsidP="007A6A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45A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 (8.9)</w:t>
            </w:r>
          </w:p>
        </w:tc>
        <w:tc>
          <w:tcPr>
            <w:tcW w:w="9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A96" w:rsidRPr="009B45AF" w:rsidRDefault="007A6A96" w:rsidP="007A6A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45A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 (8.8)</w:t>
            </w:r>
          </w:p>
        </w:tc>
      </w:tr>
      <w:tr w:rsidR="007A6A96" w:rsidRPr="009B45AF" w:rsidTr="00BD3B01">
        <w:trPr>
          <w:trHeight w:val="315"/>
        </w:trPr>
        <w:tc>
          <w:tcPr>
            <w:tcW w:w="28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A96" w:rsidRPr="009B45AF" w:rsidRDefault="007A6A96" w:rsidP="007A6A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45A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sultant decision</w:t>
            </w:r>
          </w:p>
        </w:tc>
        <w:tc>
          <w:tcPr>
            <w:tcW w:w="1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A96" w:rsidRPr="009B45AF" w:rsidRDefault="007A6A96" w:rsidP="007A6A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45A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1.8)</w:t>
            </w:r>
          </w:p>
        </w:tc>
        <w:tc>
          <w:tcPr>
            <w:tcW w:w="9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A96" w:rsidRPr="009B45AF" w:rsidRDefault="007A6A96" w:rsidP="007A6A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45A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 (5.2)</w:t>
            </w:r>
          </w:p>
        </w:tc>
      </w:tr>
    </w:tbl>
    <w:p w:rsidR="007A6A96" w:rsidRDefault="007A6A96" w:rsidP="007A6A9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E36E4" w:rsidRDefault="00BE36E4" w:rsidP="00BE36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E36E4" w:rsidRDefault="00BE36E4" w:rsidP="00BE36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E36E4" w:rsidRDefault="00BE36E4" w:rsidP="00BE36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A6A96" w:rsidRDefault="007A6A96" w:rsidP="00BE36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A6A96" w:rsidRDefault="007A6A96" w:rsidP="00BE36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A6A96" w:rsidRDefault="007A6A96" w:rsidP="00BE36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A6A96" w:rsidRDefault="007A6A96" w:rsidP="00BE36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A6A96" w:rsidRDefault="007A6A96" w:rsidP="00BE36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A6A96" w:rsidRDefault="007A6A96" w:rsidP="00BE36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A6A96" w:rsidRDefault="007A6A96" w:rsidP="00BE36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A6A96" w:rsidRDefault="007A6A96" w:rsidP="00BE36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A6A96" w:rsidRDefault="007A6A96" w:rsidP="00BE36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A6A96" w:rsidRDefault="007A6A96" w:rsidP="00BE36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A6A96" w:rsidRDefault="007A6A96" w:rsidP="00BE36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A6A96" w:rsidRDefault="007A6A96" w:rsidP="00BE36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A6A96" w:rsidRDefault="007A6A96" w:rsidP="00BE36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A6A96" w:rsidRDefault="007A6A96" w:rsidP="00BE36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A6A96" w:rsidRDefault="007A6A96" w:rsidP="00BE36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A6A96" w:rsidRDefault="007A6A96" w:rsidP="00BE36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7A6A9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22BA" w:rsidRDefault="00E822BA" w:rsidP="00E822BA">
      <w:pPr>
        <w:spacing w:after="0" w:line="240" w:lineRule="auto"/>
      </w:pPr>
      <w:r>
        <w:separator/>
      </w:r>
    </w:p>
  </w:endnote>
  <w:endnote w:type="continuationSeparator" w:id="0">
    <w:p w:rsidR="00E822BA" w:rsidRDefault="00E822BA" w:rsidP="00E822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22BA" w:rsidRDefault="00E822BA" w:rsidP="00E822BA">
      <w:pPr>
        <w:spacing w:after="0" w:line="240" w:lineRule="auto"/>
      </w:pPr>
      <w:r>
        <w:separator/>
      </w:r>
    </w:p>
  </w:footnote>
  <w:footnote w:type="continuationSeparator" w:id="0">
    <w:p w:rsidR="00E822BA" w:rsidRDefault="00E822BA" w:rsidP="00E822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915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3DE"/>
    <w:rsid w:val="000F6B34"/>
    <w:rsid w:val="001F4FF5"/>
    <w:rsid w:val="002374DD"/>
    <w:rsid w:val="002813FC"/>
    <w:rsid w:val="00373386"/>
    <w:rsid w:val="00395ACF"/>
    <w:rsid w:val="00396591"/>
    <w:rsid w:val="003B156B"/>
    <w:rsid w:val="003C60E6"/>
    <w:rsid w:val="003D367E"/>
    <w:rsid w:val="004251F5"/>
    <w:rsid w:val="00542790"/>
    <w:rsid w:val="005B527E"/>
    <w:rsid w:val="00624B29"/>
    <w:rsid w:val="0069501B"/>
    <w:rsid w:val="006D5DC4"/>
    <w:rsid w:val="00742369"/>
    <w:rsid w:val="007A6A96"/>
    <w:rsid w:val="007E2E03"/>
    <w:rsid w:val="00825E6E"/>
    <w:rsid w:val="00961F71"/>
    <w:rsid w:val="009E23DE"/>
    <w:rsid w:val="00A24502"/>
    <w:rsid w:val="00BD3B01"/>
    <w:rsid w:val="00BE36E4"/>
    <w:rsid w:val="00C01C29"/>
    <w:rsid w:val="00C52273"/>
    <w:rsid w:val="00D07D64"/>
    <w:rsid w:val="00E02F0A"/>
    <w:rsid w:val="00E822BA"/>
    <w:rsid w:val="00EE000D"/>
    <w:rsid w:val="00F11B6D"/>
    <w:rsid w:val="00FB1EC1"/>
    <w:rsid w:val="00FB4265"/>
    <w:rsid w:val="00FF0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915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22B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822BA"/>
  </w:style>
  <w:style w:type="paragraph" w:styleId="a4">
    <w:name w:val="footer"/>
    <w:basedOn w:val="a"/>
    <w:link w:val="Char0"/>
    <w:uiPriority w:val="99"/>
    <w:unhideWhenUsed/>
    <w:rsid w:val="00E822B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822BA"/>
  </w:style>
  <w:style w:type="paragraph" w:styleId="a5">
    <w:name w:val="Balloon Text"/>
    <w:basedOn w:val="a"/>
    <w:link w:val="Char1"/>
    <w:uiPriority w:val="99"/>
    <w:semiHidden/>
    <w:unhideWhenUsed/>
    <w:rsid w:val="00FB426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FB4265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22B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822BA"/>
  </w:style>
  <w:style w:type="paragraph" w:styleId="a4">
    <w:name w:val="footer"/>
    <w:basedOn w:val="a"/>
    <w:link w:val="Char0"/>
    <w:uiPriority w:val="99"/>
    <w:unhideWhenUsed/>
    <w:rsid w:val="00E822B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822BA"/>
  </w:style>
  <w:style w:type="paragraph" w:styleId="a5">
    <w:name w:val="Balloon Text"/>
    <w:basedOn w:val="a"/>
    <w:link w:val="Char1"/>
    <w:uiPriority w:val="99"/>
    <w:semiHidden/>
    <w:unhideWhenUsed/>
    <w:rsid w:val="00FB426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FB426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31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BH</dc:creator>
  <cp:lastModifiedBy>Windows</cp:lastModifiedBy>
  <cp:revision>5</cp:revision>
  <dcterms:created xsi:type="dcterms:W3CDTF">2017-03-05T21:09:00Z</dcterms:created>
  <dcterms:modified xsi:type="dcterms:W3CDTF">2017-03-05T22:17:00Z</dcterms:modified>
</cp:coreProperties>
</file>